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7A6A" w14:textId="77777777" w:rsidR="007C3399" w:rsidRPr="007C3399" w:rsidRDefault="007C3399" w:rsidP="007C3399">
      <w:pPr>
        <w:rPr>
          <w:b/>
          <w:bCs/>
          <w:lang w:val="en-US"/>
        </w:rPr>
      </w:pPr>
      <w:bookmarkStart w:id="0" w:name="_Toc186877044"/>
      <w:r w:rsidRPr="007C3399">
        <w:rPr>
          <w:b/>
          <w:bCs/>
          <w:lang w:val="en-US"/>
        </w:rPr>
        <w:t>S1 Table: Inclusion and Exclusion criteria for the ERASE-TB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C3399" w:rsidRPr="007C3399" w14:paraId="3C8DC250" w14:textId="77777777" w:rsidTr="006B1D2A">
        <w:tc>
          <w:tcPr>
            <w:tcW w:w="4508" w:type="dxa"/>
          </w:tcPr>
          <w:p w14:paraId="01BD0044" w14:textId="77777777" w:rsidR="007C3399" w:rsidRPr="007C3399" w:rsidRDefault="007C3399" w:rsidP="007C3399">
            <w:pPr>
              <w:rPr>
                <w:lang w:val="en-US"/>
              </w:rPr>
            </w:pPr>
            <w:r w:rsidRPr="007C3399">
              <w:rPr>
                <w:lang w:val="en-US"/>
              </w:rPr>
              <w:t>TB Index Cases</w:t>
            </w:r>
          </w:p>
        </w:tc>
        <w:tc>
          <w:tcPr>
            <w:tcW w:w="4508" w:type="dxa"/>
          </w:tcPr>
          <w:p w14:paraId="4ABFD651" w14:textId="77777777" w:rsidR="007C3399" w:rsidRPr="007C3399" w:rsidRDefault="007C3399" w:rsidP="007C3399">
            <w:pPr>
              <w:rPr>
                <w:lang w:val="en-US"/>
              </w:rPr>
            </w:pPr>
            <w:r w:rsidRPr="007C3399">
              <w:rPr>
                <w:lang w:val="en-US"/>
              </w:rPr>
              <w:t>Household Contacts</w:t>
            </w:r>
          </w:p>
        </w:tc>
      </w:tr>
      <w:tr w:rsidR="007C3399" w:rsidRPr="007C3399" w14:paraId="6BD67014" w14:textId="77777777" w:rsidTr="006B1D2A">
        <w:tc>
          <w:tcPr>
            <w:tcW w:w="4508" w:type="dxa"/>
          </w:tcPr>
          <w:p w14:paraId="25643C39" w14:textId="77777777" w:rsidR="007C3399" w:rsidRPr="007C3399" w:rsidRDefault="007C3399" w:rsidP="007C3399">
            <w:pPr>
              <w:spacing w:line="259" w:lineRule="auto"/>
              <w:rPr>
                <w:b/>
                <w:bCs/>
              </w:rPr>
            </w:pPr>
            <w:r w:rsidRPr="007C3399">
              <w:rPr>
                <w:b/>
                <w:bCs/>
              </w:rPr>
              <w:t>Inclusion Criteria</w:t>
            </w:r>
          </w:p>
          <w:p w14:paraId="11672349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Age ≥ 18 years</w:t>
            </w:r>
          </w:p>
          <w:p w14:paraId="3CC1736C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Diagnosed with active pulmonary TB within the last four weeks</w:t>
            </w:r>
          </w:p>
          <w:p w14:paraId="6475D025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Positive sputum smear, i.e. &gt;+2 positivity by Ziehl-</w:t>
            </w:r>
            <w:proofErr w:type="spellStart"/>
            <w:r w:rsidRPr="007C3399">
              <w:t>Neelsen</w:t>
            </w:r>
            <w:proofErr w:type="spellEnd"/>
            <w:r w:rsidRPr="007C3399">
              <w:t xml:space="preserve"> stain or Auramine-O stain OR ≥+1 positivity on WHO symptom scale OR ≥medium positivity by GeneXpert (if no microscopy performed) </w:t>
            </w:r>
          </w:p>
          <w:p w14:paraId="16BF1A73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Less than seven days on anti-TB treatment since diagnosis</w:t>
            </w:r>
          </w:p>
          <w:p w14:paraId="3C665CAF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Able to spontaneously produce sputum</w:t>
            </w:r>
          </w:p>
          <w:p w14:paraId="3DFE742D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Living with at least another person aged ≥10 years in the same household with a firm unchanged address for six months</w:t>
            </w:r>
          </w:p>
          <w:p w14:paraId="65BBAA94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  <w:rPr>
                <w:lang w:val="en-US"/>
              </w:rPr>
            </w:pPr>
            <w:r w:rsidRPr="007C3399">
              <w:t>Written informed consent to conduct socio</w:t>
            </w:r>
            <w:r w:rsidRPr="007C3399">
              <w:rPr>
                <w:rFonts w:ascii="Cambria Math" w:hAnsi="Cambria Math" w:cs="Cambria Math"/>
              </w:rPr>
              <w:t>‐</w:t>
            </w:r>
            <w:r w:rsidRPr="007C3399">
              <w:t>economic and clinical questionnaire, to provide a sputum sample for culture and sequencing, and to approach the household members.</w:t>
            </w:r>
          </w:p>
        </w:tc>
        <w:tc>
          <w:tcPr>
            <w:tcW w:w="4508" w:type="dxa"/>
          </w:tcPr>
          <w:p w14:paraId="6B8BCD80" w14:textId="77777777" w:rsidR="007C3399" w:rsidRPr="007C3399" w:rsidRDefault="007C3399" w:rsidP="007C3399">
            <w:pPr>
              <w:rPr>
                <w:b/>
                <w:bCs/>
                <w:lang w:val="en-US"/>
              </w:rPr>
            </w:pPr>
            <w:r w:rsidRPr="007C3399">
              <w:rPr>
                <w:b/>
                <w:bCs/>
                <w:lang w:val="en-US"/>
              </w:rPr>
              <w:t>Inclusion Criteria</w:t>
            </w:r>
          </w:p>
          <w:p w14:paraId="6D578A41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Age ≥ 10 years</w:t>
            </w:r>
          </w:p>
          <w:p w14:paraId="525FC909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Recent, substantial exposure to an infectious TB case in the household, defined as sleeping at least three nights per week in the same household in the last four weeks</w:t>
            </w:r>
          </w:p>
          <w:p w14:paraId="3FB04DFD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Written informed consent for study participation, including HIV testing, and home visits by the study team for follow</w:t>
            </w:r>
            <w:r w:rsidRPr="007C3399">
              <w:rPr>
                <w:rFonts w:ascii="Cambria Math" w:hAnsi="Cambria Math" w:cs="Cambria Math"/>
              </w:rPr>
              <w:t>‐</w:t>
            </w:r>
            <w:r w:rsidRPr="007C3399">
              <w:t>up (for minors &lt;18 yr.: consent of the parent/guardian, assent of the participant)</w:t>
            </w:r>
          </w:p>
          <w:p w14:paraId="69ACB614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If HIV negative: not on TB preventive therapy</w:t>
            </w:r>
          </w:p>
          <w:p w14:paraId="21D20EEF" w14:textId="77777777" w:rsidR="007C3399" w:rsidRPr="007C3399" w:rsidRDefault="007C3399" w:rsidP="007C3399">
            <w:pPr>
              <w:rPr>
                <w:b/>
                <w:bCs/>
              </w:rPr>
            </w:pPr>
            <w:r w:rsidRPr="007C3399">
              <w:rPr>
                <w:b/>
                <w:bCs/>
              </w:rPr>
              <w:t>Exclusion Criteria</w:t>
            </w:r>
          </w:p>
          <w:p w14:paraId="1293AF5C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On current TB treatment for active TB, completed within the last 30 days.</w:t>
            </w:r>
          </w:p>
          <w:p w14:paraId="46BB094E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Circumstances that raise doubt on free, uncoerced informed consent (e.g., in a mentally handicapped person)</w:t>
            </w:r>
          </w:p>
          <w:p w14:paraId="1060C79C" w14:textId="77777777" w:rsidR="007C3399" w:rsidRPr="007C3399" w:rsidRDefault="007C3399" w:rsidP="007C3399">
            <w:pPr>
              <w:numPr>
                <w:ilvl w:val="0"/>
                <w:numId w:val="1"/>
              </w:numPr>
              <w:spacing w:after="160" w:line="259" w:lineRule="auto"/>
            </w:pPr>
            <w:r w:rsidRPr="007C3399">
              <w:t>Prisoners</w:t>
            </w:r>
          </w:p>
        </w:tc>
      </w:tr>
    </w:tbl>
    <w:p w14:paraId="1C96A940" w14:textId="77777777" w:rsidR="007C3399" w:rsidRPr="007C3399" w:rsidRDefault="007C3399" w:rsidP="007C3399">
      <w:pPr>
        <w:rPr>
          <w:lang w:val="en-US"/>
        </w:rPr>
      </w:pPr>
    </w:p>
    <w:p w14:paraId="5AE7CB00" w14:textId="77777777" w:rsidR="007C3399" w:rsidRPr="007C3399" w:rsidRDefault="007C3399" w:rsidP="007C3399">
      <w:pPr>
        <w:rPr>
          <w:lang w:val="en-US"/>
        </w:rPr>
      </w:pPr>
    </w:p>
    <w:p w14:paraId="2F7AB514" w14:textId="77777777" w:rsidR="00541974" w:rsidRDefault="00541974"/>
    <w:sectPr w:rsidR="005419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7174D"/>
    <w:multiLevelType w:val="hybridMultilevel"/>
    <w:tmpl w:val="202460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919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399"/>
    <w:rsid w:val="00541974"/>
    <w:rsid w:val="00604C71"/>
    <w:rsid w:val="007C3399"/>
    <w:rsid w:val="00835900"/>
    <w:rsid w:val="009A40E8"/>
    <w:rsid w:val="00AC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9F9ED"/>
  <w15:chartTrackingRefBased/>
  <w15:docId w15:val="{E72F7362-2252-4271-98D0-A7BDECFE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3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399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15</Characters>
  <Application>Microsoft Office Word</Application>
  <DocSecurity>0</DocSecurity>
  <Lines>57</Lines>
  <Paragraphs>4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Marambire</dc:creator>
  <cp:keywords/>
  <dc:description/>
  <cp:lastModifiedBy>Edson Marambire</cp:lastModifiedBy>
  <cp:revision>1</cp:revision>
  <dcterms:created xsi:type="dcterms:W3CDTF">2025-02-17T10:09:00Z</dcterms:created>
  <dcterms:modified xsi:type="dcterms:W3CDTF">2025-02-1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913fe-9f32-4514-90b3-868b0b9206b9</vt:lpwstr>
  </property>
</Properties>
</file>